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B7162" w14:textId="641BB383" w:rsidR="003C250F" w:rsidRPr="003C250F" w:rsidRDefault="003C250F">
      <w:pPr>
        <w:rPr>
          <w:b/>
          <w:bCs/>
        </w:rPr>
      </w:pPr>
      <w:r w:rsidRPr="003C250F">
        <w:rPr>
          <w:rFonts w:ascii="Times New Roman" w:hAnsi="Times New Roman" w:cs="Times New Roman"/>
          <w:b/>
          <w:bCs/>
        </w:rPr>
        <w:t xml:space="preserve">Multimedia Appendix 1. Survey with response </w:t>
      </w:r>
      <w:r w:rsidR="00C14B7F">
        <w:rPr>
          <w:rFonts w:ascii="Times New Roman" w:hAnsi="Times New Roman" w:cs="Times New Roman"/>
          <w:b/>
          <w:bCs/>
        </w:rPr>
        <w:t>summary.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95"/>
        <w:gridCol w:w="4200"/>
      </w:tblGrid>
      <w:tr w:rsidR="004108EB" w:rsidRPr="0091470C" w14:paraId="567B9D26" w14:textId="77777777" w:rsidTr="00A97B62">
        <w:trPr>
          <w:trHeight w:val="19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F3F7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 What is your role at the VA?</w:t>
            </w:r>
          </w:p>
          <w:p w14:paraId="257F5640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Staff Physician (Dermatology)</w:t>
            </w:r>
          </w:p>
          <w:p w14:paraId="211C911F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Staff Physician (specialty other than Dermatology)</w:t>
            </w:r>
          </w:p>
          <w:p w14:paraId="5FF80AC2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Midlevel Provider (NP, PA, etc.)</w:t>
            </w:r>
          </w:p>
          <w:p w14:paraId="49C18CAB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__Other (please specify)                                            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4DF2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=0):</w:t>
            </w:r>
          </w:p>
          <w:p w14:paraId="6E40FDE0" w14:textId="77777777" w:rsidR="004108EB" w:rsidRPr="0091470C" w:rsidRDefault="004108EB" w:rsidP="00A97B62">
            <w:pPr>
              <w:spacing w:before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(100%)</w:t>
            </w:r>
          </w:p>
          <w:p w14:paraId="4E5866B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306993D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5D5A31C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68350E8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08EB" w:rsidRPr="0091470C" w14:paraId="41ADC8EF" w14:textId="77777777" w:rsidTr="00A97B62">
        <w:trPr>
          <w:trHeight w:val="16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88C8D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 Do you have an active VA appointment?</w:t>
            </w:r>
          </w:p>
          <w:p w14:paraId="7D44DD94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55F5673B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42863500" w14:textId="77777777" w:rsidR="004108EB" w:rsidRPr="0091470C" w:rsidRDefault="004108EB" w:rsidP="00A97B62">
            <w:pPr>
              <w:spacing w:after="16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C106D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30FEEDC1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(100%)</w:t>
            </w:r>
          </w:p>
          <w:p w14:paraId="3EF3DBE1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2C472D9E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4108EB" w:rsidRPr="0091470C" w14:paraId="5285827A" w14:textId="77777777" w:rsidTr="00A97B62">
        <w:trPr>
          <w:trHeight w:val="176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25E0D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 Do you see patients currently?</w:t>
            </w:r>
          </w:p>
          <w:p w14:paraId="4CDF01C6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2253D5BC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053B47BF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1193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717B0E2A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(100%)</w:t>
            </w:r>
          </w:p>
          <w:p w14:paraId="18DB525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30F217B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</w:tc>
      </w:tr>
      <w:tr w:rsidR="004108EB" w:rsidRPr="0091470C" w14:paraId="07721052" w14:textId="77777777" w:rsidTr="00A97B62">
        <w:trPr>
          <w:trHeight w:val="2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73D6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. Do you participate in clinical trials research?</w:t>
            </w:r>
          </w:p>
          <w:p w14:paraId="71C7B9B2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, currently</w:t>
            </w:r>
          </w:p>
          <w:p w14:paraId="162BE385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Previously</w:t>
            </w:r>
          </w:p>
          <w:p w14:paraId="2CC4108D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Planning to in the future</w:t>
            </w:r>
          </w:p>
          <w:p w14:paraId="78BBC3A4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564D6349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D955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402C8EB6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6 (33.3%)</w:t>
            </w:r>
          </w:p>
          <w:p w14:paraId="086BA746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5 (10.4%)</w:t>
            </w:r>
          </w:p>
          <w:p w14:paraId="24FCE30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6 (12.5%)</w:t>
            </w:r>
          </w:p>
          <w:p w14:paraId="149E38A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9 (39.6%)</w:t>
            </w:r>
          </w:p>
          <w:p w14:paraId="14F0C9A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*(2.1%)</w:t>
            </w:r>
          </w:p>
          <w:p w14:paraId="74748A6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5EE1B2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previously and planning to in the future)</w:t>
            </w:r>
          </w:p>
          <w:p w14:paraId="0A94BF0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108EB" w:rsidRPr="0091470C" w14:paraId="6147E82E" w14:textId="77777777" w:rsidTr="00A97B62">
        <w:trPr>
          <w:trHeight w:val="572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CEEA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5. For which dermatologic conditions are you currently conducting clinical trials?</w:t>
            </w:r>
          </w:p>
          <w:p w14:paraId="2756B888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Acne</w:t>
            </w:r>
          </w:p>
          <w:p w14:paraId="44F204DC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Alopecia</w:t>
            </w:r>
          </w:p>
          <w:p w14:paraId="13B14264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Atopic dermatitis</w:t>
            </w:r>
          </w:p>
          <w:p w14:paraId="124CC156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Basal cell carcinoma</w:t>
            </w:r>
          </w:p>
          <w:p w14:paraId="25A1ACE7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Epidermolysis bullosa</w:t>
            </w:r>
          </w:p>
          <w:p w14:paraId="4672D749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Hidradenitis</w:t>
            </w:r>
          </w:p>
          <w:p w14:paraId="3EB9DC4B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Lupus</w:t>
            </w:r>
          </w:p>
          <w:p w14:paraId="7B44FBBD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Melanoma</w:t>
            </w:r>
          </w:p>
          <w:p w14:paraId="207A8157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Pemphigoid</w:t>
            </w:r>
          </w:p>
          <w:p w14:paraId="16C0ADDD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Pemphigus</w:t>
            </w:r>
          </w:p>
          <w:p w14:paraId="78DAC728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Psoriasis</w:t>
            </w:r>
          </w:p>
          <w:p w14:paraId="7C173B7E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Pyoderma gangrenosum</w:t>
            </w:r>
          </w:p>
          <w:p w14:paraId="22525B9E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Squamous cell carcinoma</w:t>
            </w:r>
          </w:p>
          <w:p w14:paraId="4C918634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Urticaria</w:t>
            </w:r>
          </w:p>
          <w:p w14:paraId="05D64F83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Vitiligo</w:t>
            </w:r>
          </w:p>
          <w:p w14:paraId="09B5072C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__Other (please specify)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C767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 _________________</w:t>
            </w:r>
          </w:p>
          <w:p w14:paraId="4A4E788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3F72E980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3674AE9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 (8.3%)</w:t>
            </w:r>
          </w:p>
          <w:p w14:paraId="355B921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9 (18.8%)</w:t>
            </w:r>
          </w:p>
          <w:p w14:paraId="14FFE95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38A6E9BF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766220FF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2D98C3F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58A26871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698D9A1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785DDC9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 (8.3%)</w:t>
            </w:r>
          </w:p>
          <w:p w14:paraId="43E48471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30B9B8FF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3 (6.3%)</w:t>
            </w:r>
          </w:p>
          <w:p w14:paraId="5FFACF3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33ECAD93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19CBC183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1 (22.9%)</w:t>
            </w:r>
          </w:p>
          <w:p w14:paraId="38CB81A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(diabetic wounds, skin cancer, tinea pedis, onychomycosis, allergic contact dermatitis, cutaneous T-cell lymphoma, dermatomyositis, Merkel cell carcinoma, </w:t>
            </w:r>
            <w:proofErr w:type="spellStart"/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teledermatology</w:t>
            </w:r>
            <w:proofErr w:type="spellEnd"/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, non-invasive imaging, wound healing, all N=1 response per)</w:t>
            </w:r>
          </w:p>
          <w:p w14:paraId="7239ACF2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29ACB27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B: </w:t>
            </w: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selections were allowed per respondent; percentages are out of total respondents</w:t>
            </w:r>
          </w:p>
        </w:tc>
      </w:tr>
      <w:tr w:rsidR="004108EB" w:rsidRPr="0091470C" w14:paraId="719F9E73" w14:textId="77777777" w:rsidTr="00A97B62">
        <w:trPr>
          <w:trHeight w:val="305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2233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 How many active trials are you participating in?</w:t>
            </w:r>
          </w:p>
          <w:p w14:paraId="7363D12C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1</w:t>
            </w:r>
          </w:p>
          <w:p w14:paraId="575C6C3C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2</w:t>
            </w:r>
          </w:p>
          <w:p w14:paraId="0FB11F54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3</w:t>
            </w:r>
          </w:p>
          <w:p w14:paraId="190B91B7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4</w:t>
            </w:r>
          </w:p>
          <w:p w14:paraId="6BE1D5CC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5</w:t>
            </w:r>
          </w:p>
          <w:p w14:paraId="51D3D56A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&gt;5</w:t>
            </w:r>
          </w:p>
          <w:p w14:paraId="46AF2956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  <w:p w14:paraId="48D19C50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67B43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729376C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6 (12.5%)</w:t>
            </w:r>
          </w:p>
          <w:p w14:paraId="1E40AE66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6 (12.5%)</w:t>
            </w:r>
          </w:p>
          <w:p w14:paraId="326F4D81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</w:t>
            </w:r>
          </w:p>
          <w:p w14:paraId="72FD2E8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75EE8A4A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5B3C4153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31A3048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33 (68.8%)*</w:t>
            </w:r>
          </w:p>
          <w:p w14:paraId="55F0FCF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1926693A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one currently: N=16; N/A: N=16; other unspecified: N=1)</w:t>
            </w:r>
          </w:p>
        </w:tc>
      </w:tr>
      <w:tr w:rsidR="004108EB" w:rsidRPr="0091470C" w14:paraId="0ED38495" w14:textId="77777777" w:rsidTr="00A97B62">
        <w:trPr>
          <w:trHeight w:val="19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8D74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. Are you involved in cooperative studies through the VA?</w:t>
            </w:r>
          </w:p>
          <w:p w14:paraId="5ED54F5D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385293C7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52FC0FD6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__Other (please specify)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56B7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 _________________</w:t>
            </w:r>
          </w:p>
          <w:p w14:paraId="14237962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 (8.3%)</w:t>
            </w:r>
          </w:p>
          <w:p w14:paraId="2FF4625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39 (81.3%)</w:t>
            </w:r>
          </w:p>
          <w:p w14:paraId="4D6D973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5 (10.4%)*</w:t>
            </w:r>
          </w:p>
          <w:p w14:paraId="004F239A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7157FC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*(N/A)</w:t>
            </w:r>
          </w:p>
        </w:tc>
      </w:tr>
      <w:tr w:rsidR="004108EB" w:rsidRPr="0091470C" w14:paraId="3412C95A" w14:textId="77777777" w:rsidTr="00A97B62">
        <w:trPr>
          <w:trHeight w:val="19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0C16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8. Do you conduct clinical research through VA clinical merit awards?</w:t>
            </w:r>
          </w:p>
          <w:p w14:paraId="74E69E87" w14:textId="77777777" w:rsidR="004108EB" w:rsidRPr="0091470C" w:rsidRDefault="004108EB" w:rsidP="00A97B62">
            <w:pPr>
              <w:ind w:left="86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4E5C8885" w14:textId="77777777" w:rsidR="004108EB" w:rsidRPr="0091470C" w:rsidRDefault="004108EB" w:rsidP="00A97B62">
            <w:pPr>
              <w:ind w:left="86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4EEE2A4F" w14:textId="77777777" w:rsidR="004108EB" w:rsidRPr="0091470C" w:rsidRDefault="004108EB" w:rsidP="00A97B62">
            <w:pPr>
              <w:ind w:left="86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  <w:p w14:paraId="21DA0A4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A0CF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 _________________</w:t>
            </w:r>
          </w:p>
          <w:p w14:paraId="062AFC92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 (8.3%)</w:t>
            </w:r>
          </w:p>
          <w:p w14:paraId="3A281893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0 (83.3%)</w:t>
            </w:r>
          </w:p>
          <w:p w14:paraId="2F438756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 (8.3%)*</w:t>
            </w:r>
          </w:p>
          <w:p w14:paraId="4CABB01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18FC8AF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/A)</w:t>
            </w:r>
          </w:p>
        </w:tc>
      </w:tr>
      <w:tr w:rsidR="004108EB" w:rsidRPr="0091470C" w14:paraId="6A47F58F" w14:textId="77777777" w:rsidTr="00A97B62">
        <w:trPr>
          <w:trHeight w:val="19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4B33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. Do you conduct industry-sponsored research?</w:t>
            </w:r>
          </w:p>
          <w:p w14:paraId="1228C4A3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410C6447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136FC113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C21B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0579553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8 (16.7%)</w:t>
            </w:r>
          </w:p>
          <w:p w14:paraId="1AC7A6F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35 (72.9%)</w:t>
            </w:r>
          </w:p>
          <w:p w14:paraId="785CB56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5 (10.4%)*</w:t>
            </w:r>
          </w:p>
          <w:p w14:paraId="17A83DA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2C523F02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/A)</w:t>
            </w:r>
          </w:p>
        </w:tc>
      </w:tr>
      <w:tr w:rsidR="004108EB" w:rsidRPr="0091470C" w14:paraId="0B4EC87A" w14:textId="77777777" w:rsidTr="00A97B62">
        <w:trPr>
          <w:trHeight w:val="221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53E0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. Do you conduct basic science research?</w:t>
            </w:r>
          </w:p>
          <w:p w14:paraId="6C32ABE9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6EFA0D4A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09DCD5A2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642A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289BA7EE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8 (16.7%)</w:t>
            </w:r>
          </w:p>
          <w:p w14:paraId="768614E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36 (75.0%)</w:t>
            </w:r>
          </w:p>
          <w:p w14:paraId="10DD9C2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 (8.3%)*</w:t>
            </w:r>
          </w:p>
          <w:p w14:paraId="20BCEFF8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/A)</w:t>
            </w:r>
          </w:p>
        </w:tc>
      </w:tr>
      <w:tr w:rsidR="004108EB" w14:paraId="3F3035AE" w14:textId="77777777" w:rsidTr="00A97B62">
        <w:trPr>
          <w:trHeight w:val="221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9974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1. Are you affiliated with the dermatology department of a university?</w:t>
            </w:r>
          </w:p>
          <w:p w14:paraId="4FA4ECA1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0516AF23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5249929A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0352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 _________________</w:t>
            </w:r>
          </w:p>
          <w:p w14:paraId="28AE57C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3 (89.6%)</w:t>
            </w:r>
          </w:p>
          <w:p w14:paraId="436A31DA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5 (10.4%)</w:t>
            </w:r>
          </w:p>
          <w:p w14:paraId="5C0759C0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0 (0%)*</w:t>
            </w:r>
          </w:p>
          <w:p w14:paraId="210B079F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108EB" w14:paraId="4AA00F68" w14:textId="77777777" w:rsidTr="00A97B62">
        <w:trPr>
          <w:trHeight w:val="761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22A9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12. With which university (or primary university, if multiple) are you affiliated?</w:t>
            </w:r>
          </w:p>
          <w:p w14:paraId="7CA68E0C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6EB4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 _________________</w:t>
            </w:r>
          </w:p>
          <w:p w14:paraId="6B37AB1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Columbia (N=1)</w:t>
            </w:r>
          </w:p>
          <w:p w14:paraId="51AC221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Dartmouth (N=1)</w:t>
            </w:r>
          </w:p>
          <w:p w14:paraId="53A4D32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Emory (N=2)</w:t>
            </w:r>
          </w:p>
          <w:p w14:paraId="7545503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Indiana University (N=2)</w:t>
            </w:r>
          </w:p>
          <w:p w14:paraId="7F24228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Loyola (N=1)</w:t>
            </w:r>
          </w:p>
          <w:p w14:paraId="284D8450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Medical University of South Carolina (N=1)</w:t>
            </w:r>
          </w:p>
          <w:p w14:paraId="40D9C0D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None currently (N=1)</w:t>
            </w:r>
          </w:p>
          <w:p w14:paraId="7CC8A2E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N/A (N=7)</w:t>
            </w:r>
          </w:p>
          <w:p w14:paraId="381EF9E6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Oregon Health Sciences University (N=1)</w:t>
            </w:r>
          </w:p>
          <w:p w14:paraId="1765AF0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Stanford (N=1)</w:t>
            </w:r>
          </w:p>
          <w:p w14:paraId="32F80AB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State University, unspecified (N=1)</w:t>
            </w:r>
          </w:p>
          <w:p w14:paraId="70BFD54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SUNY Downstate (N=1)</w:t>
            </w:r>
          </w:p>
          <w:p w14:paraId="0A664450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C Davis (N=2)</w:t>
            </w:r>
          </w:p>
          <w:p w14:paraId="10576F0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C Irvine (N=1)</w:t>
            </w:r>
          </w:p>
          <w:p w14:paraId="054B41B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CSF (N=2)</w:t>
            </w:r>
          </w:p>
          <w:p w14:paraId="332447E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Colorado (N=2)</w:t>
            </w:r>
          </w:p>
          <w:p w14:paraId="11E7DEB0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Connecticut (N=2)</w:t>
            </w:r>
          </w:p>
          <w:p w14:paraId="0756B106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Kentucky (N=1)</w:t>
            </w:r>
          </w:p>
          <w:p w14:paraId="23D1F7A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Miami (N=1)</w:t>
            </w:r>
          </w:p>
          <w:p w14:paraId="49170F5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Missouri (N=2)</w:t>
            </w:r>
          </w:p>
          <w:p w14:paraId="14B493F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New Mexico (N=1)</w:t>
            </w:r>
          </w:p>
          <w:p w14:paraId="6E9D1AE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Iowa (N=1)</w:t>
            </w:r>
          </w:p>
          <w:p w14:paraId="1C1E2E9E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Pennsylvania (N=1)</w:t>
            </w:r>
          </w:p>
          <w:p w14:paraId="4CEF3273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Southern California (N=1)</w:t>
            </w:r>
          </w:p>
          <w:p w14:paraId="0F6F317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South Florida (N=1)</w:t>
            </w:r>
          </w:p>
          <w:p w14:paraId="37C91A8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Texas, Dell (N=1)</w:t>
            </w:r>
          </w:p>
          <w:p w14:paraId="390AF89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Texas, San Antonio (N=2)</w:t>
            </w:r>
          </w:p>
          <w:p w14:paraId="74EFB35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Utah (N=1)</w:t>
            </w:r>
          </w:p>
          <w:p w14:paraId="2AC0CFF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 of Washington (N=1)</w:t>
            </w:r>
          </w:p>
          <w:p w14:paraId="41F67D1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Vanderbilt (N=1)</w:t>
            </w:r>
          </w:p>
          <w:p w14:paraId="282A813A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Virginia Commonwealth University (N=3)</w:t>
            </w:r>
          </w:p>
          <w:p w14:paraId="01AC50B0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Wayne State University (N=1)</w:t>
            </w:r>
          </w:p>
        </w:tc>
      </w:tr>
      <w:tr w:rsidR="004108EB" w14:paraId="429ABBDC" w14:textId="77777777" w:rsidTr="00A97B62">
        <w:trPr>
          <w:trHeight w:val="19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EDB5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3. Does your university’s dermatology department have a dedicated clinical trials unit?</w:t>
            </w:r>
          </w:p>
          <w:p w14:paraId="225B434C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22318EE8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62441B04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D6641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 _________________</w:t>
            </w:r>
          </w:p>
          <w:p w14:paraId="07D8CAD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25 (52.1%)</w:t>
            </w:r>
          </w:p>
          <w:p w14:paraId="22EA8448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6 (33.3%)</w:t>
            </w:r>
          </w:p>
          <w:p w14:paraId="19E1806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7 (14.6%)*</w:t>
            </w:r>
          </w:p>
          <w:p w14:paraId="7B076C0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6C8DB87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/A: N=6; other: N=1)</w:t>
            </w:r>
          </w:p>
        </w:tc>
      </w:tr>
      <w:tr w:rsidR="004108EB" w14:paraId="438BDB2B" w14:textId="77777777" w:rsidTr="00A97B62">
        <w:trPr>
          <w:trHeight w:val="26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BD64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14. How many clinical trials coordinators are employed?</w:t>
            </w:r>
          </w:p>
          <w:p w14:paraId="53DF7055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0</w:t>
            </w:r>
          </w:p>
          <w:p w14:paraId="3DE53FE6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1</w:t>
            </w:r>
          </w:p>
          <w:p w14:paraId="1ED13E49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2</w:t>
            </w:r>
          </w:p>
          <w:p w14:paraId="5C4F474A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3</w:t>
            </w:r>
          </w:p>
          <w:p w14:paraId="686EDABD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4</w:t>
            </w:r>
          </w:p>
          <w:p w14:paraId="7FCA8456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5 or more</w:t>
            </w:r>
          </w:p>
          <w:p w14:paraId="1743C4DD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Uncertain/don’t know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223C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54022A5E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3 (6.3%)</w:t>
            </w:r>
          </w:p>
          <w:p w14:paraId="7220386E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8 (16.7%)</w:t>
            </w:r>
          </w:p>
          <w:p w14:paraId="5921BD7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5 (10.4%)</w:t>
            </w:r>
          </w:p>
          <w:p w14:paraId="7E6E281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6305CEFA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 (2.1%)</w:t>
            </w:r>
          </w:p>
          <w:p w14:paraId="70E24321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2 (4.2%)</w:t>
            </w:r>
          </w:p>
          <w:p w14:paraId="333641E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20 (41.7%)</w:t>
            </w:r>
          </w:p>
        </w:tc>
      </w:tr>
      <w:tr w:rsidR="004108EB" w14:paraId="6B1A72CA" w14:textId="77777777" w:rsidTr="00A97B62">
        <w:trPr>
          <w:trHeight w:val="281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D1B1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5. Does the university’s dermatology department provide financial support for the clinical trials unit? (e.g., pays the salary of the clinical trials coordinator outside of income generated by the trial)</w:t>
            </w:r>
          </w:p>
          <w:p w14:paraId="7B7061AB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215FCC51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732E082E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Uncertain/don’t know</w:t>
            </w:r>
          </w:p>
          <w:p w14:paraId="47FCB4DC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__Other comments (please specify)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4858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2CEB2B71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4EE4EDD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55452B2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8 (16.7%)</w:t>
            </w:r>
          </w:p>
          <w:p w14:paraId="1EF54B6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3 (27.1%)</w:t>
            </w:r>
          </w:p>
          <w:p w14:paraId="435ABF54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22 (45.8%)</w:t>
            </w:r>
          </w:p>
          <w:p w14:paraId="0B6ADE9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5 (10.4%)*</w:t>
            </w:r>
          </w:p>
          <w:p w14:paraId="1DEA485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3FE5B9E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/A)</w:t>
            </w:r>
          </w:p>
        </w:tc>
      </w:tr>
      <w:tr w:rsidR="004108EB" w14:paraId="00DE277C" w14:textId="77777777" w:rsidTr="00A97B62">
        <w:trPr>
          <w:trHeight w:val="19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AA56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6. Have you encountered any barriers to conducting clinical research?</w:t>
            </w:r>
          </w:p>
          <w:p w14:paraId="113DA84C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056E1340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6AE53518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D86B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 _________________</w:t>
            </w:r>
          </w:p>
          <w:p w14:paraId="17A58712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26 (54.2%)</w:t>
            </w:r>
          </w:p>
          <w:p w14:paraId="443B7D4E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1 (22.9%)</w:t>
            </w:r>
          </w:p>
          <w:p w14:paraId="3942E2E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2 (25.0%)*</w:t>
            </w:r>
          </w:p>
          <w:p w14:paraId="5608131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ED0F1EF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/A: N=6, other: N=6)</w:t>
            </w:r>
          </w:p>
        </w:tc>
      </w:tr>
      <w:tr w:rsidR="004108EB" w14:paraId="1AED4ECE" w14:textId="77777777" w:rsidTr="00A97B62">
        <w:trPr>
          <w:trHeight w:val="221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625D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7. What barriers limit your clinical trials participation?</w:t>
            </w:r>
          </w:p>
          <w:p w14:paraId="61D36AF7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Lack of time</w:t>
            </w:r>
          </w:p>
          <w:p w14:paraId="06BB8197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Lack of resources</w:t>
            </w:r>
          </w:p>
          <w:p w14:paraId="62673AFF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  <w:p w14:paraId="2D4F2ADF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6582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2F3F046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29 (60.4%)</w:t>
            </w:r>
          </w:p>
          <w:p w14:paraId="1F994EB2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30 (62.5%)</w:t>
            </w:r>
          </w:p>
          <w:p w14:paraId="576CC3A0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5 (10.4%)*</w:t>
            </w:r>
          </w:p>
          <w:p w14:paraId="0299BD7A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F06977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Lack of knowledge: N=3; hiring difficulty: N=1; lack of support: N=1)</w:t>
            </w:r>
          </w:p>
        </w:tc>
      </w:tr>
      <w:tr w:rsidR="004108EB" w14:paraId="30E18391" w14:textId="77777777" w:rsidTr="00A97B62">
        <w:trPr>
          <w:trHeight w:val="242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0383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18. Do you have access to a clinical research fellow (at the VA or via university association) for project assistance?</w:t>
            </w:r>
          </w:p>
          <w:p w14:paraId="7E9487C9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232A2A00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2399FEC5" w14:textId="77777777" w:rsidR="004108EB" w:rsidRPr="0091470C" w:rsidRDefault="004108EB" w:rsidP="00A97B62">
            <w:pPr>
              <w:spacing w:after="240"/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__Other (please specify) </w:t>
            </w:r>
          </w:p>
          <w:p w14:paraId="65CF8AF4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A61A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747B3020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34F21F0E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3 (27.1%)</w:t>
            </w:r>
          </w:p>
          <w:p w14:paraId="479E376C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31 (64.6%)</w:t>
            </w:r>
          </w:p>
          <w:p w14:paraId="1BC1142F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 (8.3%)*</w:t>
            </w:r>
          </w:p>
          <w:p w14:paraId="593022C5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26B2B549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/A: N=2, other: N=2)</w:t>
            </w:r>
          </w:p>
        </w:tc>
      </w:tr>
      <w:tr w:rsidR="004108EB" w14:paraId="6BF7D685" w14:textId="77777777" w:rsidTr="00A97B62">
        <w:trPr>
          <w:trHeight w:val="242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278B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9. Is the research fellow able to participate in industry sponsored research?</w:t>
            </w:r>
          </w:p>
          <w:p w14:paraId="33D6DF7B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Yes</w:t>
            </w:r>
          </w:p>
          <w:p w14:paraId="55483F4F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No</w:t>
            </w:r>
          </w:p>
          <w:p w14:paraId="4FB19A6E" w14:textId="77777777" w:rsidR="004108EB" w:rsidRPr="0091470C" w:rsidRDefault="004108EB" w:rsidP="00A97B62">
            <w:pPr>
              <w:ind w:left="50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__Other (please specify)</w:t>
            </w:r>
          </w:p>
          <w:p w14:paraId="6B7E5AE8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542A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 _________________</w:t>
            </w:r>
          </w:p>
          <w:p w14:paraId="6213C006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0 (20.8%)</w:t>
            </w:r>
          </w:p>
          <w:p w14:paraId="2ABA8E2F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12 (25.0%)</w:t>
            </w:r>
          </w:p>
          <w:p w14:paraId="51ED590B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26 (54.2%)*</w:t>
            </w:r>
          </w:p>
          <w:p w14:paraId="197DEF23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F4BDA06" w14:textId="77777777" w:rsidR="004108EB" w:rsidRPr="0091470C" w:rsidRDefault="004108EB" w:rsidP="00A97B62">
            <w:pPr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*(N/A: N=15; uncertain: N=9; not as part of a fellowship: N=2)</w:t>
            </w:r>
          </w:p>
        </w:tc>
      </w:tr>
      <w:tr w:rsidR="004108EB" w14:paraId="55D28212" w14:textId="77777777" w:rsidTr="00A97B62">
        <w:trPr>
          <w:trHeight w:val="13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D8AF4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. Please describe how COVID-19 affected your ability to conduct or maintain clinical trials research.</w:t>
            </w:r>
          </w:p>
          <w:p w14:paraId="3CF87600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2D3C328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te: all percentages rounded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9140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>48 responses (missing data = 0)</w:t>
            </w:r>
          </w:p>
          <w:p w14:paraId="64BB152C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*See </w:t>
            </w:r>
            <w:r w:rsidRPr="0091470C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able 1</w:t>
            </w:r>
            <w:r w:rsidRPr="009147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verbatim comments”</w:t>
            </w:r>
          </w:p>
          <w:p w14:paraId="7828196A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63EEF2" w14:textId="77777777" w:rsidR="004108EB" w:rsidRPr="0091470C" w:rsidRDefault="004108EB" w:rsidP="00A97B62">
            <w:pPr>
              <w:spacing w:before="240" w:after="240"/>
              <w:ind w:left="140" w:righ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7D4C34F" w14:textId="77777777" w:rsidR="004108EB" w:rsidRDefault="004108EB" w:rsidP="004108E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556E37" w14:textId="77777777" w:rsidR="00B07DDF" w:rsidRDefault="00000000"/>
    <w:sectPr w:rsidR="00B07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8EB"/>
    <w:rsid w:val="000457F4"/>
    <w:rsid w:val="003C250F"/>
    <w:rsid w:val="004108EB"/>
    <w:rsid w:val="00796AAA"/>
    <w:rsid w:val="00C1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B0B2E"/>
  <w15:chartTrackingRefBased/>
  <w15:docId w15:val="{AF1E1486-431B-4C20-BADF-AB5FEAD4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8E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9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73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esind, Torunn</dc:creator>
  <cp:keywords/>
  <dc:description/>
  <cp:lastModifiedBy>Monisha Swaminathan</cp:lastModifiedBy>
  <cp:revision>3</cp:revision>
  <dcterms:created xsi:type="dcterms:W3CDTF">2021-12-02T19:25:00Z</dcterms:created>
  <dcterms:modified xsi:type="dcterms:W3CDTF">2022-09-09T12:05:00Z</dcterms:modified>
</cp:coreProperties>
</file>